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2C0D3" w14:textId="2F34564B" w:rsidR="005F62A9" w:rsidRDefault="007D2D49" w:rsidP="005F62A9">
      <w:pPr>
        <w:widowControl/>
        <w:spacing w:line="480" w:lineRule="auto"/>
        <w:jc w:val="center"/>
        <w:rPr>
          <w:rFonts w:ascii="Arial" w:hAnsi="Arial" w:cs="Arial"/>
          <w:b/>
          <w:bCs/>
          <w:sz w:val="28"/>
          <w:szCs w:val="28"/>
          <w:u w:val="single"/>
        </w:rPr>
      </w:pPr>
      <w:r w:rsidRPr="007D2D49">
        <w:rPr>
          <w:rFonts w:ascii="Arial" w:hAnsi="Arial" w:cs="Arial"/>
          <w:b/>
          <w:bCs/>
          <w:sz w:val="28"/>
          <w:szCs w:val="28"/>
          <w:u w:val="single"/>
        </w:rPr>
        <w:t>ELECTRONIC SUPPLEMENTARY MATERIAL</w:t>
      </w:r>
    </w:p>
    <w:p w14:paraId="05DF42F5" w14:textId="288D2F9A" w:rsidR="007D2D49" w:rsidRPr="007D2D49" w:rsidRDefault="007D2D49" w:rsidP="007D2D49">
      <w:pPr>
        <w:widowControl/>
        <w:spacing w:line="480" w:lineRule="auto"/>
        <w:jc w:val="center"/>
        <w:rPr>
          <w:rFonts w:ascii="Arial" w:eastAsia="Times New Roman" w:hAnsi="Arial" w:cs="Arial"/>
          <w:b/>
          <w:bCs/>
          <w:sz w:val="22"/>
          <w:szCs w:val="22"/>
          <w:lang w:val="en-GB"/>
        </w:rPr>
      </w:pPr>
      <w:r w:rsidRPr="007D2D49">
        <w:rPr>
          <w:rFonts w:ascii="Arial" w:eastAsia="Times New Roman" w:hAnsi="Arial" w:cs="Arial"/>
          <w:b/>
          <w:bCs/>
          <w:sz w:val="22"/>
          <w:szCs w:val="22"/>
          <w:lang w:val="en-GB"/>
        </w:rPr>
        <w:t>Patient recalls associated with resident-to-attending radiology report discrepancies: predictive factors for risky discrepancies</w:t>
      </w:r>
    </w:p>
    <w:p w14:paraId="51DC326C" w14:textId="77777777" w:rsidR="005F62A9" w:rsidRPr="007D2D49" w:rsidRDefault="005F62A9" w:rsidP="005F62A9">
      <w:pPr>
        <w:widowControl/>
        <w:spacing w:line="480" w:lineRule="auto"/>
        <w:jc w:val="center"/>
        <w:rPr>
          <w:rFonts w:ascii="Arial" w:eastAsia="Times New Roman" w:hAnsi="Arial" w:cs="Arial"/>
          <w:b/>
          <w:bCs/>
          <w:sz w:val="22"/>
          <w:szCs w:val="22"/>
        </w:rPr>
      </w:pPr>
    </w:p>
    <w:p w14:paraId="4BE9546C" w14:textId="77777777" w:rsidR="007D2D49" w:rsidRDefault="007D2D49" w:rsidP="0045587C">
      <w:pPr>
        <w:widowControl/>
        <w:spacing w:after="0" w:line="480" w:lineRule="auto"/>
        <w:rPr>
          <w:rFonts w:ascii="Arial" w:hAnsi="Arial" w:cs="Arial"/>
          <w:b/>
          <w:bCs/>
          <w:sz w:val="22"/>
          <w:szCs w:val="22"/>
        </w:rPr>
      </w:pPr>
    </w:p>
    <w:p w14:paraId="078735ED" w14:textId="66C5C37C" w:rsidR="005F62A9" w:rsidRPr="007D2D49" w:rsidRDefault="005F62A9" w:rsidP="0045587C">
      <w:pPr>
        <w:widowControl/>
        <w:spacing w:after="0" w:line="480" w:lineRule="auto"/>
        <w:rPr>
          <w:rFonts w:ascii="Arial" w:hAnsi="Arial" w:cs="Arial"/>
          <w:b/>
          <w:bCs/>
          <w:sz w:val="22"/>
          <w:szCs w:val="22"/>
        </w:rPr>
      </w:pPr>
      <w:r w:rsidRPr="007D2D49">
        <w:rPr>
          <w:rFonts w:ascii="Arial" w:hAnsi="Arial" w:cs="Arial"/>
          <w:b/>
          <w:bCs/>
          <w:sz w:val="22"/>
          <w:szCs w:val="22"/>
        </w:rPr>
        <w:t>The causes of diagnostic errors contributing to discrepancies and a list of actual pathologic diseases associated with discrepancies according to the patient disposition, management, and adverse outcomes</w:t>
      </w:r>
    </w:p>
    <w:p w14:paraId="692C6CA8" w14:textId="77777777" w:rsidR="005F62A9" w:rsidRPr="007D2D49" w:rsidRDefault="005F62A9" w:rsidP="005F62A9">
      <w:pPr>
        <w:widowControl/>
        <w:spacing w:line="480" w:lineRule="auto"/>
        <w:rPr>
          <w:rFonts w:ascii="Arial" w:hAnsi="Arial" w:cs="Arial"/>
          <w:b/>
          <w:bCs/>
          <w:sz w:val="22"/>
          <w:szCs w:val="22"/>
        </w:rPr>
      </w:pPr>
    </w:p>
    <w:p w14:paraId="685165A3" w14:textId="77777777" w:rsidR="005F62A9" w:rsidRPr="007D2D49" w:rsidRDefault="005F62A9" w:rsidP="005F62A9">
      <w:pPr>
        <w:widowControl/>
        <w:spacing w:after="0" w:line="480" w:lineRule="auto"/>
        <w:rPr>
          <w:rFonts w:ascii="Arial" w:eastAsia="Times New Roman" w:hAnsi="Arial" w:cs="Arial"/>
          <w:sz w:val="22"/>
          <w:szCs w:val="22"/>
        </w:rPr>
      </w:pPr>
      <w:r w:rsidRPr="007D2D49">
        <w:rPr>
          <w:rFonts w:ascii="Arial" w:hAnsi="Arial" w:cs="Arial"/>
          <w:b/>
          <w:bCs/>
          <w:sz w:val="22"/>
          <w:szCs w:val="22"/>
        </w:rPr>
        <w:t xml:space="preserve">Supplementary Table 1 </w:t>
      </w:r>
      <w:r w:rsidRPr="007D2D49">
        <w:rPr>
          <w:rFonts w:ascii="Arial" w:hAnsi="Arial" w:cs="Arial"/>
          <w:sz w:val="22"/>
          <w:szCs w:val="22"/>
        </w:rPr>
        <w:t>Categorization of the causes of diagnostic errors contributing to resident-to-attending radiology report discrepancies</w:t>
      </w:r>
    </w:p>
    <w:tbl>
      <w:tblPr>
        <w:tblW w:w="9075"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78"/>
        <w:gridCol w:w="1729"/>
        <w:gridCol w:w="2675"/>
        <w:gridCol w:w="1331"/>
        <w:gridCol w:w="1331"/>
        <w:gridCol w:w="1331"/>
      </w:tblGrid>
      <w:tr w:rsidR="005F62A9" w:rsidRPr="007D2D49" w14:paraId="2F26E705" w14:textId="77777777" w:rsidTr="005F62A9">
        <w:trPr>
          <w:cantSplit/>
          <w:trHeight w:val="241"/>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5B4FAAE" w14:textId="77777777" w:rsidR="005F62A9" w:rsidRPr="007D2D49" w:rsidRDefault="005F62A9">
            <w:pPr>
              <w:spacing w:line="276" w:lineRule="auto"/>
              <w:rPr>
                <w:rFonts w:ascii="Arial" w:hAnsi="Arial" w:cs="Arial"/>
                <w:sz w:val="22"/>
                <w:szCs w:val="22"/>
                <w:lang w:val="en-CA"/>
              </w:rPr>
            </w:pPr>
            <w:r w:rsidRPr="007D2D49">
              <w:rPr>
                <w:rFonts w:ascii="Arial" w:hAnsi="Arial" w:cs="Arial"/>
                <w:b/>
                <w:bCs/>
                <w:sz w:val="22"/>
                <w:szCs w:val="22"/>
                <w:lang w:val="en-CA"/>
              </w:rPr>
              <w:t xml:space="preserve">Type </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B019E3B"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b/>
                <w:bCs/>
                <w:sz w:val="22"/>
                <w:szCs w:val="22"/>
                <w:lang w:val="en-CA"/>
              </w:rPr>
              <w:t>Cause of error</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8202009"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b/>
                <w:bCs/>
                <w:sz w:val="22"/>
                <w:szCs w:val="22"/>
                <w:lang w:val="en-CA"/>
              </w:rPr>
              <w:t>Explanation</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379FAF9"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b/>
                <w:bCs/>
                <w:sz w:val="22"/>
                <w:szCs w:val="22"/>
                <w:lang w:val="en-CA"/>
              </w:rPr>
              <w:t>Total</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99DE60A"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b/>
                <w:bCs/>
                <w:sz w:val="22"/>
                <w:szCs w:val="22"/>
                <w:lang w:val="en-CA"/>
              </w:rPr>
              <w:t>Grade 3</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98F07B0"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b/>
                <w:bCs/>
                <w:sz w:val="22"/>
                <w:szCs w:val="22"/>
                <w:lang w:val="en-CA"/>
              </w:rPr>
              <w:t>Grade 4</w:t>
            </w:r>
          </w:p>
        </w:tc>
      </w:tr>
      <w:tr w:rsidR="005F62A9" w:rsidRPr="007D2D49" w14:paraId="595A12FE" w14:textId="77777777" w:rsidTr="005F62A9">
        <w:trPr>
          <w:cantSplit/>
          <w:trHeight w:val="1339"/>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2797CDE"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1</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9B80028" w14:textId="77777777" w:rsidR="005F62A9" w:rsidRPr="007D2D49" w:rsidRDefault="005F62A9">
            <w:pPr>
              <w:spacing w:after="0" w:line="276" w:lineRule="auto"/>
              <w:jc w:val="left"/>
              <w:rPr>
                <w:rFonts w:ascii="Arial" w:hAnsi="Arial" w:cs="Arial"/>
                <w:sz w:val="22"/>
                <w:szCs w:val="22"/>
                <w:lang w:val="en-CA" w:eastAsia="ko-KR"/>
              </w:rPr>
            </w:pPr>
            <w:r w:rsidRPr="007D2D49">
              <w:rPr>
                <w:rFonts w:ascii="Arial" w:hAnsi="Arial" w:cs="Arial"/>
                <w:sz w:val="22"/>
                <w:szCs w:val="22"/>
                <w:lang w:val="en-CA"/>
              </w:rPr>
              <w:t>Complacenc</w:t>
            </w:r>
            <w:r w:rsidRPr="007D2D49">
              <w:rPr>
                <w:rFonts w:ascii="Arial" w:hAnsi="Arial" w:cs="Arial"/>
                <w:sz w:val="22"/>
                <w:szCs w:val="22"/>
                <w:lang w:val="en-CA" w:eastAsia="ko-KR"/>
              </w:rPr>
              <w:t>y</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2EAB827"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Error of overreading and misinterpretation, in which a finding is appreciated but is attributed to the wrong cause.</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1A794CA" w14:textId="77777777" w:rsidR="005F62A9" w:rsidRPr="007D2D49" w:rsidRDefault="005F62A9">
            <w:pPr>
              <w:spacing w:after="0" w:line="240" w:lineRule="auto"/>
              <w:rPr>
                <w:rFonts w:ascii="Arial" w:hAnsi="Arial" w:cs="Arial"/>
                <w:sz w:val="22"/>
                <w:szCs w:val="22"/>
                <w:lang w:val="en-CA"/>
              </w:rPr>
            </w:pPr>
            <w:r w:rsidRPr="007D2D49">
              <w:rPr>
                <w:rFonts w:ascii="Arial" w:hAnsi="Arial" w:cs="Arial"/>
                <w:sz w:val="22"/>
                <w:szCs w:val="22"/>
                <w:lang w:val="en-CA"/>
              </w:rPr>
              <w:t>2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503D1D8"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8</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E95F161"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1</w:t>
            </w:r>
          </w:p>
        </w:tc>
      </w:tr>
      <w:tr w:rsidR="005F62A9" w:rsidRPr="007D2D49" w14:paraId="4B04915E" w14:textId="77777777" w:rsidTr="005F62A9">
        <w:trPr>
          <w:cantSplit/>
          <w:trHeight w:val="2437"/>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F9784BE"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2</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2CC7180"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Faulty reasoning</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82AF460"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Error of overreading and misinterpretation, in which a finding is identified and interpreted as abnormal but is attributed to the wrong cause. Misleading information and a limited differential diagnosis are included in this category.</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2EDB52E"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129</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44C894B"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39</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73BC514"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9</w:t>
            </w:r>
          </w:p>
        </w:tc>
      </w:tr>
      <w:tr w:rsidR="005F62A9" w:rsidRPr="007D2D49" w14:paraId="5DB5EA7B" w14:textId="77777777" w:rsidTr="005F62A9">
        <w:trPr>
          <w:cantSplit/>
          <w:trHeight w:val="1339"/>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9499BCB"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lastRenderedPageBreak/>
              <w:t>3</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7EA69A6"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Lack of knowledge</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6E3FA45"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he finding is seen but is attributed to the wrong cause because of a lack of knowledge on the part of the viewer or interpreter.</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304F14D"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18</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FA9CE58"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8</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05DE8B9"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4</w:t>
            </w:r>
          </w:p>
        </w:tc>
      </w:tr>
      <w:tr w:rsidR="005F62A9" w:rsidRPr="007D2D49" w14:paraId="58B2937C" w14:textId="77777777" w:rsidTr="005F62A9">
        <w:trPr>
          <w:cantSplit/>
          <w:trHeight w:val="790"/>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6F15278"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4</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2F57AA5"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 xml:space="preserve">Underreading </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E6ED67E"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he finding is missed.</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D2795B6"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49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2A73D5C"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89</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4E9CEE2"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26</w:t>
            </w:r>
          </w:p>
        </w:tc>
      </w:tr>
      <w:tr w:rsidR="005F62A9" w:rsidRPr="007D2D49" w14:paraId="7E6B2D7B" w14:textId="77777777" w:rsidTr="005F62A9">
        <w:trPr>
          <w:cantSplit/>
          <w:trHeight w:val="1339"/>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5D0DEA7"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5</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8FA8801"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Poor communication</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E407850"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he lesion is identified and interpreted correctly, but the message fails to reach the clinician.</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A5468C3"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343B032"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6CB4036"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r>
      <w:tr w:rsidR="005F62A9" w:rsidRPr="007D2D49" w14:paraId="0946A45C" w14:textId="77777777" w:rsidTr="005F62A9">
        <w:trPr>
          <w:cantSplit/>
          <w:trHeight w:val="1064"/>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0BCCE07"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6</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638D69C"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echnique</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D8DE016"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he finding is missed because of the limitations of the examination or technique.</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6DA756B"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1</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5D78A5F"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8E44C0F"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r>
      <w:tr w:rsidR="005F62A9" w:rsidRPr="007D2D49" w14:paraId="3079113A" w14:textId="77777777" w:rsidTr="005F62A9">
        <w:trPr>
          <w:cantSplit/>
          <w:trHeight w:val="1064"/>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61C06C8"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7</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C3D0AB0"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Prior examination</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CCFC84C"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he finding is missed because of failure to consult prior to radiologic studies or reports.</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A43D498"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73F7B8C"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97389C5"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r>
      <w:tr w:rsidR="005F62A9" w:rsidRPr="007D2D49" w14:paraId="05E1CDEC" w14:textId="77777777" w:rsidTr="005F62A9">
        <w:trPr>
          <w:cantSplit/>
          <w:trHeight w:val="1064"/>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F969C90"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8</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0010685"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History</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263FDBA"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he finding is missed because of the acquisition of inaccurate or incomplete clinical history.</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1098124"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4AC213D"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A8405DE"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r>
      <w:tr w:rsidR="005F62A9" w:rsidRPr="007D2D49" w14:paraId="64B83200" w14:textId="77777777" w:rsidTr="005F62A9">
        <w:trPr>
          <w:cantSplit/>
          <w:trHeight w:val="1339"/>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2A59A05"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9</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6129000"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Location</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12B3633"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he finding is missed because of the location of a lesion outside the area of interest on an image, such as in the corner of an image.</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1CB3971"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28</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C6761B8"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3</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51C9620"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1</w:t>
            </w:r>
          </w:p>
        </w:tc>
      </w:tr>
      <w:tr w:rsidR="005F62A9" w:rsidRPr="007D2D49" w14:paraId="17729A68" w14:textId="77777777" w:rsidTr="005F62A9">
        <w:trPr>
          <w:cantSplit/>
          <w:trHeight w:val="1614"/>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96304E4"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t>10</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6BF5EF8"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Satisfaction of search</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6AB1626"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he finding is missed because of failure to continue to search for additional abnormalities after the first abnormality was found.</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C7DA9A3"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BE1B965"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D920FBC"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r>
      <w:tr w:rsidR="005F62A9" w:rsidRPr="007D2D49" w14:paraId="707A9470" w14:textId="77777777" w:rsidTr="005F62A9">
        <w:trPr>
          <w:cantSplit/>
          <w:trHeight w:val="1339"/>
        </w:trPr>
        <w:tc>
          <w:tcPr>
            <w:tcW w:w="6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29A4C0B" w14:textId="77777777" w:rsidR="005F62A9" w:rsidRPr="007D2D49" w:rsidRDefault="005F62A9">
            <w:pPr>
              <w:spacing w:after="0" w:line="276" w:lineRule="auto"/>
              <w:rPr>
                <w:rFonts w:ascii="Arial" w:hAnsi="Arial" w:cs="Arial"/>
                <w:sz w:val="22"/>
                <w:szCs w:val="22"/>
                <w:lang w:val="en-CA"/>
              </w:rPr>
            </w:pPr>
            <w:r w:rsidRPr="007D2D49">
              <w:rPr>
                <w:rFonts w:ascii="Arial" w:hAnsi="Arial" w:cs="Arial"/>
                <w:sz w:val="22"/>
                <w:szCs w:val="22"/>
                <w:lang w:val="en-CA"/>
              </w:rPr>
              <w:lastRenderedPageBreak/>
              <w:t>11</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46407AF"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Satisfaction of report</w:t>
            </w:r>
          </w:p>
        </w:tc>
        <w:tc>
          <w:tcPr>
            <w:tcW w:w="2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C877534" w14:textId="77777777" w:rsidR="005F62A9" w:rsidRPr="007D2D49" w:rsidRDefault="005F62A9">
            <w:pPr>
              <w:spacing w:after="0" w:line="276" w:lineRule="auto"/>
              <w:jc w:val="left"/>
              <w:rPr>
                <w:rFonts w:ascii="Arial" w:hAnsi="Arial" w:cs="Arial"/>
                <w:sz w:val="22"/>
                <w:szCs w:val="22"/>
                <w:lang w:val="en-CA"/>
              </w:rPr>
            </w:pPr>
            <w:r w:rsidRPr="007D2D49">
              <w:rPr>
                <w:rFonts w:ascii="Arial" w:hAnsi="Arial" w:cs="Arial"/>
                <w:sz w:val="22"/>
                <w:szCs w:val="22"/>
                <w:lang w:val="en-CA"/>
              </w:rPr>
              <w:t>The finding was missed due to complacency and overreliance on the radiology report of the previous examinations.</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3A8214F"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412B03C"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BFFD427" w14:textId="77777777" w:rsidR="005F62A9" w:rsidRPr="007D2D49" w:rsidRDefault="005F62A9">
            <w:pPr>
              <w:rPr>
                <w:rFonts w:ascii="Arial" w:hAnsi="Arial" w:cs="Arial"/>
                <w:sz w:val="22"/>
                <w:szCs w:val="22"/>
                <w:lang w:val="en-CA" w:eastAsia="ko-KR"/>
              </w:rPr>
            </w:pPr>
            <w:r w:rsidRPr="007D2D49">
              <w:rPr>
                <w:rFonts w:ascii="Arial" w:hAnsi="Arial" w:cs="Arial"/>
                <w:sz w:val="22"/>
                <w:szCs w:val="22"/>
                <w:lang w:val="en-CA" w:eastAsia="ko-KR"/>
              </w:rPr>
              <w:t>0</w:t>
            </w:r>
          </w:p>
        </w:tc>
      </w:tr>
    </w:tbl>
    <w:p w14:paraId="299D7657" w14:textId="77777777" w:rsidR="005F62A9" w:rsidRPr="007D2D49" w:rsidRDefault="005F62A9" w:rsidP="005F62A9">
      <w:pPr>
        <w:spacing w:after="0" w:line="240" w:lineRule="auto"/>
        <w:rPr>
          <w:rFonts w:ascii="Arial" w:eastAsia="Times New Roman" w:hAnsi="Arial" w:cs="Arial"/>
          <w:sz w:val="22"/>
          <w:szCs w:val="22"/>
        </w:rPr>
      </w:pPr>
      <w:r w:rsidRPr="007D2D49">
        <w:rPr>
          <w:rFonts w:ascii="Arial" w:hAnsi="Arial" w:cs="Arial"/>
          <w:sz w:val="22"/>
          <w:szCs w:val="22"/>
        </w:rPr>
        <w:t>Data are number of patients applicable to each item. This categorization system is a modification of the classification schemes proposed by Kim and Mansfield [1].</w:t>
      </w:r>
    </w:p>
    <w:p w14:paraId="18D19F94" w14:textId="77777777" w:rsidR="005F62A9" w:rsidRPr="007D2D49" w:rsidRDefault="005F62A9" w:rsidP="005F62A9">
      <w:pPr>
        <w:widowControl/>
        <w:rPr>
          <w:rFonts w:ascii="Arial" w:hAnsi="Arial" w:cs="Arial"/>
          <w:sz w:val="22"/>
          <w:szCs w:val="22"/>
        </w:rPr>
      </w:pPr>
    </w:p>
    <w:p w14:paraId="3CE3BE8B" w14:textId="77777777" w:rsidR="005F62A9" w:rsidRPr="007D2D49" w:rsidRDefault="005F62A9" w:rsidP="005F62A9">
      <w:pPr>
        <w:spacing w:after="0" w:line="480" w:lineRule="auto"/>
        <w:ind w:left="284" w:hanging="284"/>
        <w:rPr>
          <w:rFonts w:ascii="Arial" w:eastAsia="Times New Roman" w:hAnsi="Arial" w:cs="Arial"/>
          <w:b/>
          <w:bCs/>
          <w:sz w:val="22"/>
          <w:szCs w:val="22"/>
        </w:rPr>
      </w:pPr>
      <w:r w:rsidRPr="007D2D49">
        <w:rPr>
          <w:rFonts w:ascii="Arial" w:hAnsi="Arial" w:cs="Arial"/>
          <w:b/>
          <w:bCs/>
          <w:sz w:val="22"/>
          <w:szCs w:val="22"/>
        </w:rPr>
        <w:t>References</w:t>
      </w:r>
    </w:p>
    <w:p w14:paraId="0811A2CE" w14:textId="0291C11A" w:rsidR="005F62A9" w:rsidRPr="007D2D49" w:rsidRDefault="005F62A9" w:rsidP="005F62A9">
      <w:pPr>
        <w:pStyle w:val="ListParagraph"/>
        <w:widowControl/>
        <w:numPr>
          <w:ilvl w:val="0"/>
          <w:numId w:val="2"/>
        </w:numPr>
        <w:ind w:leftChars="0" w:left="284" w:hanging="284"/>
        <w:rPr>
          <w:rFonts w:ascii="Arial" w:hAnsi="Arial" w:cs="Arial"/>
          <w:sz w:val="22"/>
          <w:szCs w:val="22"/>
        </w:rPr>
      </w:pPr>
      <w:r w:rsidRPr="007D2D49">
        <w:rPr>
          <w:rFonts w:ascii="Arial" w:hAnsi="Arial" w:cs="Arial"/>
          <w:sz w:val="22"/>
          <w:szCs w:val="22"/>
        </w:rPr>
        <w:t xml:space="preserve">Kim YW, Mansfield LT (2014) Fool me twice: delayed diagnoses in radiology with emphasis on perpetuated errors. </w:t>
      </w:r>
      <w:r w:rsidRPr="007D2D49">
        <w:rPr>
          <w:rFonts w:ascii="Arial" w:hAnsi="Arial" w:cs="Arial"/>
          <w:sz w:val="22"/>
          <w:szCs w:val="22"/>
          <w:lang w:eastAsia="ko-KR"/>
        </w:rPr>
        <w:t xml:space="preserve">AJR </w:t>
      </w:r>
      <w:r w:rsidRPr="007D2D49">
        <w:rPr>
          <w:rFonts w:ascii="Arial" w:hAnsi="Arial" w:cs="Arial"/>
          <w:sz w:val="22"/>
          <w:szCs w:val="22"/>
        </w:rPr>
        <w:t xml:space="preserve">Am J </w:t>
      </w:r>
      <w:proofErr w:type="spellStart"/>
      <w:r w:rsidRPr="007D2D49">
        <w:rPr>
          <w:rFonts w:ascii="Arial" w:hAnsi="Arial" w:cs="Arial"/>
          <w:sz w:val="22"/>
          <w:szCs w:val="22"/>
        </w:rPr>
        <w:t>Roentgenol</w:t>
      </w:r>
      <w:proofErr w:type="spellEnd"/>
      <w:r w:rsidRPr="007D2D49">
        <w:rPr>
          <w:rFonts w:ascii="Arial" w:hAnsi="Arial" w:cs="Arial"/>
          <w:sz w:val="22"/>
          <w:szCs w:val="22"/>
        </w:rPr>
        <w:t xml:space="preserve"> 202:465-470 </w:t>
      </w:r>
      <w:hyperlink r:id="rId7" w:history="1">
        <w:r w:rsidR="008B6531" w:rsidRPr="007D2D49">
          <w:rPr>
            <w:rStyle w:val="Hyperlink"/>
            <w:rFonts w:ascii="Arial" w:hAnsi="Arial" w:cs="Arial"/>
            <w:sz w:val="22"/>
            <w:szCs w:val="22"/>
            <w:u w:val="none"/>
          </w:rPr>
          <w:t>https://doi.org/10.2214/AJR.13.11493</w:t>
        </w:r>
      </w:hyperlink>
    </w:p>
    <w:p w14:paraId="32010FFC" w14:textId="77777777" w:rsidR="008B6531" w:rsidRPr="007D2D49" w:rsidRDefault="008B6531" w:rsidP="008B6531">
      <w:pPr>
        <w:widowControl/>
        <w:rPr>
          <w:rFonts w:ascii="Arial" w:hAnsi="Arial" w:cs="Arial"/>
          <w:sz w:val="22"/>
          <w:szCs w:val="22"/>
        </w:rPr>
      </w:pPr>
    </w:p>
    <w:p w14:paraId="279F772E" w14:textId="77777777" w:rsidR="005F62A9" w:rsidRPr="007D2D49" w:rsidRDefault="005F62A9" w:rsidP="005F62A9">
      <w:pPr>
        <w:widowControl/>
        <w:spacing w:after="0" w:line="480" w:lineRule="auto"/>
        <w:rPr>
          <w:rFonts w:ascii="Arial" w:hAnsi="Arial" w:cs="Arial"/>
          <w:sz w:val="22"/>
          <w:szCs w:val="22"/>
        </w:rPr>
      </w:pPr>
      <w:r w:rsidRPr="007D2D49">
        <w:rPr>
          <w:rFonts w:ascii="Arial" w:hAnsi="Arial" w:cs="Arial"/>
          <w:b/>
          <w:bCs/>
          <w:sz w:val="22"/>
          <w:szCs w:val="22"/>
        </w:rPr>
        <w:t>Supplementary Table 2</w:t>
      </w:r>
      <w:r w:rsidRPr="007D2D49">
        <w:rPr>
          <w:rFonts w:ascii="Arial" w:hAnsi="Arial" w:cs="Arial"/>
          <w:sz w:val="22"/>
          <w:szCs w:val="22"/>
        </w:rPr>
        <w:t xml:space="preserve"> List of actual pathologic diseases associated with discrepancies according to the patient disposition, management, and adverse outcomes</w:t>
      </w:r>
    </w:p>
    <w:tbl>
      <w:tblPr>
        <w:tblW w:w="9498" w:type="dxa"/>
        <w:tblInd w:w="-14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970"/>
        <w:gridCol w:w="1105"/>
        <w:gridCol w:w="1304"/>
        <w:gridCol w:w="1134"/>
        <w:gridCol w:w="1134"/>
        <w:gridCol w:w="851"/>
      </w:tblGrid>
      <w:tr w:rsidR="008B6531" w:rsidRPr="007D2D49" w14:paraId="4B9E0205" w14:textId="77777777" w:rsidTr="006A5CC1">
        <w:trPr>
          <w:trHeight w:val="882"/>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BABD7FC" w14:textId="77777777" w:rsidR="005F62A9" w:rsidRPr="007D2D49" w:rsidRDefault="005F62A9">
            <w:pPr>
              <w:widowControl/>
              <w:rPr>
                <w:rFonts w:ascii="Arial" w:hAnsi="Arial" w:cs="Arial"/>
                <w:sz w:val="22"/>
                <w:szCs w:val="22"/>
                <w:lang w:val="en-CA"/>
              </w:rPr>
            </w:pPr>
            <w:r w:rsidRPr="007D2D49">
              <w:rPr>
                <w:rFonts w:ascii="Arial" w:hAnsi="Arial" w:cs="Arial"/>
                <w:sz w:val="22"/>
                <w:szCs w:val="22"/>
                <w:lang w:val="ko-KR" w:eastAsia="ko-KR"/>
              </w:rPr>
              <w:t xml:space="preserve">　</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A89A1D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No revisit</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D12469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evisit and discharge</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129E89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evisit with admissio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FCCC06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Delayed operation or ICU admission</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CFCDC5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otal</w:t>
            </w:r>
          </w:p>
        </w:tc>
      </w:tr>
      <w:tr w:rsidR="008B6531" w:rsidRPr="007D2D49" w14:paraId="2987A30E"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7C062CB"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Neoplasm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A9ACB93"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47</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F80D1B2"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0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F966EB"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9EE0344"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AFFFC87"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80</w:t>
            </w:r>
          </w:p>
        </w:tc>
      </w:tr>
      <w:tr w:rsidR="008B6531" w:rsidRPr="007D2D49" w14:paraId="407CB4B7"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3872C0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Lung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3B0B72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7</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D6F05E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741FAE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43728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B8D22C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6</w:t>
            </w:r>
          </w:p>
        </w:tc>
      </w:tr>
      <w:tr w:rsidR="008B6531" w:rsidRPr="007D2D49" w14:paraId="2045AB6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B2DAAB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racranial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1FA3CD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7FBE2B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535305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48D4E3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BFEFD3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9</w:t>
            </w:r>
          </w:p>
        </w:tc>
      </w:tr>
      <w:tr w:rsidR="008B6531" w:rsidRPr="007D2D49" w14:paraId="78471E8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BCE837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mall bowel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C9714C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05AD6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3DA135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025096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7E5DC7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3</w:t>
            </w:r>
          </w:p>
        </w:tc>
      </w:tr>
      <w:tr w:rsidR="008B6531" w:rsidRPr="007D2D49" w14:paraId="6BE5CDA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B6B6A2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Bone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2D421B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F1EA1F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37EF2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DDD5E2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724C4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2</w:t>
            </w:r>
          </w:p>
        </w:tc>
      </w:tr>
      <w:tr w:rsidR="008B6531" w:rsidRPr="007D2D49" w14:paraId="6A9EA104"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A1096E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ituitary gland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979FE2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817D6A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5930FF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D7AF2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E68194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2</w:t>
            </w:r>
          </w:p>
        </w:tc>
      </w:tr>
      <w:tr w:rsidR="008B6531" w:rsidRPr="007D2D49" w14:paraId="16F3E3E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29409B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olon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444B31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96CFB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6AAB9C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EA6DB0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2D17B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1</w:t>
            </w:r>
          </w:p>
        </w:tc>
      </w:tr>
      <w:tr w:rsidR="008B6531" w:rsidRPr="007D2D49" w14:paraId="31C6740D"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57C057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Breast nodul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1EB901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5026EC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95FE41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EBF0BF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23BF8D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8</w:t>
            </w:r>
          </w:p>
        </w:tc>
      </w:tr>
      <w:tr w:rsidR="008B6531" w:rsidRPr="007D2D49" w14:paraId="4CB264B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55EDAA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ancreatic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2F83BB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818F5D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09CF33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02AFC8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C2619A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w:t>
            </w:r>
          </w:p>
        </w:tc>
      </w:tr>
      <w:tr w:rsidR="008B6531" w:rsidRPr="007D2D49" w14:paraId="5EEC29D0"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2CE57D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enal cell carcinoma of kidney</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10BF03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20AB75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0290E6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2195D8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24F58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r>
      <w:tr w:rsidR="008B6531" w:rsidRPr="007D2D49" w14:paraId="7546F0F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50CEE6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Ureter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C21B33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3E6074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AB0DED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62C27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CB249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r>
      <w:tr w:rsidR="008B6531" w:rsidRPr="007D2D49" w14:paraId="7A21104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D9744B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Gastric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F340C9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D44DE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BD8EB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C19606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494C39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r>
      <w:tr w:rsidR="008B6531" w:rsidRPr="007D2D49" w14:paraId="1DA62B17"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17BA25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CC rup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F0F65A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CBAA7A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FBEAD8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13D14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04FBA2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r>
      <w:tr w:rsidR="008B6531" w:rsidRPr="007D2D49" w14:paraId="5C528E6B"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ACFC39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Metastas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F8E133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88550F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D80285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897665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33D28C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r>
      <w:tr w:rsidR="008B6531" w:rsidRPr="007D2D49" w14:paraId="5F768CB4"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62E923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lastRenderedPageBreak/>
              <w:t>Bladder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3AB1AD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630CCE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931488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B84D1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715FD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5AC7352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200BED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Gallbladder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A5213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6F7BA7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8B8E9E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8F3179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0DDDF2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4DBB1EC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74E424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ancreatic neoplasm</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05081F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95DB9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F15C59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149E74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3A7C3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4B178B8A"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E98438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eriampullary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2639BA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2587C4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7A4019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DCC86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000DA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4301715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15113D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rostate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E73B9E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8AF009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CB5C96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4FCC25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FB7A35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2B3E577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9659D2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CC bile duct invas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49A6E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9489F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B7D9C5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CE3F77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98A6A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020C197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1AF5C4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epatic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F750CE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87BE6D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453641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E331F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5C4D3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09316F5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539D12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rahepatic cholangiocarcinom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1AC19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8142E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8EF6BB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404D56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87B9C8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600242EE"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88842B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Lung nodul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E73C9C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10E80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2A3383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AB0EC6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06AE5E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7897A2EA"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1CE7BE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arotid gland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97425C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7DA53D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DCED4B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2C25AB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51E5B0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6049538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C51D6C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etroperitoneal mas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AA88BB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F05EBF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1392FF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9F16E5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E23037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3A44211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8167E0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alivary gland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1EE4C9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FCA8D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0E679E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4E064E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F8C73D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134505F7"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2B58AF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OV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A07D3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CEFB6B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34246C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0A128A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1A0DCD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984A97C"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A0290B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OV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F77E7A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600032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85120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1119F3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C15C07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79B099A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166CC3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Benign neoplasm of ovary</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FB64A5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F4E504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A69C25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651D06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BB429B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148E9A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703B5F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Bile duct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467DEC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FD963C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1D5EF6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74E5D5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460D14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6C8BA3D"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539991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ardiac mas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B3023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769B3C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D23B0F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D49BAD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092B22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7D3E3C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D9D819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ervical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82460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C46E0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8BD62E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4876EF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AB7CA2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27B3A13"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6D65BC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Gastric benign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88BBF4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434F20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E37144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212823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B19A92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E241D5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C6FBCF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CC internal hemorrhag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5B08C2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0FD479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FAFADF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1B1B53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82131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0F9AF3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A86A2B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epatocellular carcinom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A1C457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A1553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D4F3CA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3D5CCE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C234AC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A9A00D4"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5C34D1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raductal papillary neoplasm</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0710DB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C29409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5A093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C57399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9486D6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0016AB0"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11E9AE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Leptomeningeal metastas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E28B01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9F809B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B98B30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C17EFD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D584FF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8DB4A6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166AA3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Mediastinal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A9DF13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83C1CB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5260F0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01BD0D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26C83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776EBD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FC2579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Mesentery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DA8081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24B1D1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6A8DBA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7000BC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7D1D22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2271EDD"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843801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Optic nerve tumo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96918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B5AD73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6FE4E2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5087EA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F0137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DF5A08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1D7AFF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Ovarian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8692F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7C0DE5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D1F0D9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B5A47F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87488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2B02E5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31B69A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arotid gland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B1F28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EB124F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CE4EDE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5888C2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275224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CA9FDDE"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BEFB7A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ericardial cyst</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660E1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43647B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16A116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D2A285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5A1A2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272DCBD"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07D143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enal mas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7DC21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88C086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F2C56F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31187B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28F671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BF93AC0"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B8AEA0C" w14:textId="77777777" w:rsidR="005F62A9" w:rsidRPr="007D2D49" w:rsidRDefault="005F62A9">
            <w:pPr>
              <w:widowControl/>
              <w:spacing w:after="0" w:line="240" w:lineRule="auto"/>
              <w:rPr>
                <w:rFonts w:ascii="Arial" w:hAnsi="Arial" w:cs="Arial"/>
                <w:sz w:val="22"/>
                <w:szCs w:val="22"/>
                <w:lang w:val="en-CA"/>
              </w:rPr>
            </w:pPr>
            <w:proofErr w:type="spellStart"/>
            <w:r w:rsidRPr="007D2D49">
              <w:rPr>
                <w:rFonts w:ascii="Arial" w:hAnsi="Arial" w:cs="Arial"/>
                <w:sz w:val="22"/>
                <w:szCs w:val="22"/>
                <w:lang w:val="en-CA"/>
              </w:rPr>
              <w:t>Sinonasal</w:t>
            </w:r>
            <w:proofErr w:type="spellEnd"/>
            <w:r w:rsidRPr="007D2D49">
              <w:rPr>
                <w:rFonts w:ascii="Arial" w:hAnsi="Arial" w:cs="Arial"/>
                <w:sz w:val="22"/>
                <w:szCs w:val="22"/>
                <w:lang w:val="en-CA"/>
              </w:rPr>
              <w:t xml:space="preserve"> papilloma, inverted</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B41885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C18EC2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2894D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6E2116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C2A9C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4CA2143"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34F955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lastRenderedPageBreak/>
              <w:t>Small bowel can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F21104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27A86A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18C8F1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85AE1D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197BA1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5761D3B"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96AEBE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pinal cord mas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5E9F0D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CA1B3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683BB8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BE88C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693216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42BF1F1" w14:textId="77777777" w:rsidTr="007D2D49">
        <w:trPr>
          <w:trHeight w:val="477"/>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F4C109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umor in head and neck</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426290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70000C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2A9DF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BFB1E7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BCCA03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6CF74B3"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4ED83B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Digestive diseas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E2E32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4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9319A6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5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FC1FB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4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95A0E0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17</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D89B6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150</w:t>
            </w:r>
          </w:p>
        </w:tc>
      </w:tr>
      <w:tr w:rsidR="008B6531" w:rsidRPr="007D2D49" w14:paraId="7E34D79C"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FBCB12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cute appendic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4E5BD0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C91798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EF1A0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C6B2E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FC9DD1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1</w:t>
            </w:r>
          </w:p>
        </w:tc>
      </w:tr>
      <w:tr w:rsidR="008B6531" w:rsidRPr="007D2D49" w14:paraId="254133D7"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C40647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cute cholecyst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D5C3A7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3C01B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71B519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E1665A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C466FF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1</w:t>
            </w:r>
          </w:p>
        </w:tc>
      </w:tr>
      <w:tr w:rsidR="008B6531" w:rsidRPr="007D2D49" w14:paraId="02D1D1C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16E76E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Bowel obstruc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5D5484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243828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2F30C4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12A98B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A329D8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0</w:t>
            </w:r>
          </w:p>
        </w:tc>
      </w:tr>
      <w:tr w:rsidR="008B6531" w:rsidRPr="007D2D49" w14:paraId="17261B83"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668BC3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alculus of bile duct</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0A7C4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C4E93E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D8CABC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8A7E21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B99678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2</w:t>
            </w:r>
          </w:p>
        </w:tc>
      </w:tr>
      <w:tr w:rsidR="008B6531" w:rsidRPr="007D2D49" w14:paraId="73A86DBB"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BFA262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cute diverticul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96EE3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73E002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098FD9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84625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29262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8</w:t>
            </w:r>
          </w:p>
        </w:tc>
      </w:tr>
      <w:tr w:rsidR="008B6531" w:rsidRPr="007D2D49" w14:paraId="12E7541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F8687C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Bowel perfora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7146BB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74ED5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C24D1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61367E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86FEB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w:t>
            </w:r>
          </w:p>
        </w:tc>
      </w:tr>
      <w:tr w:rsidR="008B6531" w:rsidRPr="007D2D49" w14:paraId="0865D321"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F915EA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schemic col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6EA03C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A9F45C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44B96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88D97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B0C780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r>
      <w:tr w:rsidR="008B6531" w:rsidRPr="007D2D49" w14:paraId="5D84C17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561550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cute pancreat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206F42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FD198D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6E1690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08784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A02EE8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1D52A81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8FF2D7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epatic absces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080781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B8BCAD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CF28F8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079DE8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E5BA84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3D203C63"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706881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Marginal ul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09FB41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9CDD3F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849883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7FC806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CD5B22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71254A0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8B980F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ol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F95B69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D8A621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0E1349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AAC505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F92E34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25F457E6"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E95832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Enter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8D520D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59E8B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B41A40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03F4C0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754A96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32399F1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9DCD53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Gastric ulcer perfora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7ECC06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9D067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30D795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6F4D95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42DD8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66E34A0B"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798484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emoperitoneum</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818FA3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43316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9CBCD3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8D37D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A3D9B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689BEEA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89C73A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ernal herni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50E41A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EF8CDD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FEE50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2A5826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287A39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0163866B"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120A21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erminal ile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BF62EA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E67C92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E9BCD6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22ECA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8DD005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14D250DB"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22864C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Bezoa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2AFF39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20314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10748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353F86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76D3D3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B4ADA41"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374AE4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olon stric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4F005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7CD9B1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5C3C11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1D41D6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1789DC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7B80C287"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1A3B12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Dolichocol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FD0E2B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B96586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C9492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08DED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959F7B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2E63BE6"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5B3BBD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Gastric ulc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39F84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F5A49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FB7F99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FEDF8C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76EDB7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E343C1D"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594ADF7" w14:textId="77777777" w:rsidR="005F62A9" w:rsidRPr="007D2D49" w:rsidRDefault="005F62A9">
            <w:pPr>
              <w:widowControl/>
              <w:spacing w:after="0" w:line="240" w:lineRule="auto"/>
              <w:rPr>
                <w:rFonts w:ascii="Arial" w:hAnsi="Arial" w:cs="Arial"/>
                <w:sz w:val="22"/>
                <w:szCs w:val="22"/>
                <w:lang w:val="en-CA"/>
              </w:rPr>
            </w:pPr>
            <w:proofErr w:type="spellStart"/>
            <w:r w:rsidRPr="007D2D49">
              <w:rPr>
                <w:rFonts w:ascii="Arial" w:hAnsi="Arial" w:cs="Arial"/>
                <w:sz w:val="22"/>
                <w:szCs w:val="22"/>
                <w:lang w:val="en-CA"/>
              </w:rPr>
              <w:t>Hemobilia</w:t>
            </w:r>
            <w:proofErr w:type="spellEnd"/>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3E2942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65B6C1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C4DD3B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BF0F6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CBDF38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8B4CDB4"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4F2F5A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epatic complicated cyst</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7C8098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0232AE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032DBF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A2D044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C09A2B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BA79C1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B44503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ernia of col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C59E4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654E26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17E6B8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EEDE7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DA958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16E896D"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81BC05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fectious col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BAFE82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6B2DA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8C39D6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379B58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F350E3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C735CC0"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89AFEB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ussusception of small intestin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2A0CA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33D3D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C526DB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147EF6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FB922A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FA8191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0BA03C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Normal bowel</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B307EF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841CC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51E41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9A7938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CD482B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8215057"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ED7B3C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lastRenderedPageBreak/>
              <w:t>Perforation of stomach</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4183E5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1B9AA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08710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E4DF2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051AB3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4961D10"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113F5C4" w14:textId="77777777" w:rsidR="005F62A9" w:rsidRPr="007D2D49" w:rsidRDefault="005F62A9">
            <w:pPr>
              <w:widowControl/>
              <w:spacing w:after="0" w:line="240" w:lineRule="auto"/>
              <w:rPr>
                <w:rFonts w:ascii="Arial" w:hAnsi="Arial" w:cs="Arial"/>
                <w:sz w:val="22"/>
                <w:szCs w:val="22"/>
                <w:lang w:val="en-CA"/>
              </w:rPr>
            </w:pPr>
            <w:proofErr w:type="spellStart"/>
            <w:r w:rsidRPr="007D2D49">
              <w:rPr>
                <w:rFonts w:ascii="Arial" w:hAnsi="Arial" w:cs="Arial"/>
                <w:sz w:val="22"/>
                <w:szCs w:val="22"/>
                <w:lang w:val="en-CA"/>
              </w:rPr>
              <w:t>Periappendiceal</w:t>
            </w:r>
            <w:proofErr w:type="spellEnd"/>
            <w:r w:rsidRPr="007D2D49">
              <w:rPr>
                <w:rFonts w:ascii="Arial" w:hAnsi="Arial" w:cs="Arial"/>
                <w:sz w:val="22"/>
                <w:szCs w:val="22"/>
                <w:lang w:val="en-CA"/>
              </w:rPr>
              <w:t xml:space="preserve"> absces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5C84A1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FCEADF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F5C31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D4B014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17D078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5FF0F1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DE5949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eriton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81BA3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AD1E8F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E3E1F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E5F9EA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56978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64327B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4F306C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neumatosis intestinalis of large intestin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A56D75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08F9AB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02F393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EB2F1E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F745F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29F137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9573FF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seudoaneurysm-gastric wall fistul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33CDDA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1117A5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8E0C9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285687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305DA9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61BEA44"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BBAA2C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mall bowel hematom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204AC3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84FFC6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F937C6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819162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7289C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497ECFA"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7F6DFC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uberculosis of the digestive system</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4F4EF6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390145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69E92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F21A3C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894EEB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BD5E7C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36B199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Neurologic diseas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EC2CAB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2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1E6D1A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6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F05B5F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1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232E8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5BC174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102</w:t>
            </w:r>
          </w:p>
        </w:tc>
      </w:tr>
      <w:tr w:rsidR="008B6531" w:rsidRPr="007D2D49" w14:paraId="24543A8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829366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racranial hemorrhag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018CBF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2564FC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440295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C7FAFF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8EBF7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2</w:t>
            </w:r>
          </w:p>
        </w:tc>
      </w:tr>
      <w:tr w:rsidR="008B6531" w:rsidRPr="007D2D49" w14:paraId="74C0633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E56486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 xml:space="preserve">Cerebral aneurysm, </w:t>
            </w:r>
            <w:proofErr w:type="spellStart"/>
            <w:r w:rsidRPr="007D2D49">
              <w:rPr>
                <w:rFonts w:ascii="Arial" w:hAnsi="Arial" w:cs="Arial"/>
                <w:sz w:val="22"/>
                <w:szCs w:val="22"/>
                <w:lang w:val="en-CA"/>
              </w:rPr>
              <w:t>nonruptured</w:t>
            </w:r>
            <w:proofErr w:type="spellEnd"/>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F2363F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BBED37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2C298A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E67093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D99F4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7</w:t>
            </w:r>
          </w:p>
        </w:tc>
      </w:tr>
      <w:tr w:rsidR="008B6531" w:rsidRPr="007D2D49" w14:paraId="7AF18B2A"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3AC5CC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erebral ischemi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6FFF8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1ABCC7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CEED6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B7781C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2B9BF6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3</w:t>
            </w:r>
          </w:p>
        </w:tc>
      </w:tr>
      <w:tr w:rsidR="008B6531" w:rsidRPr="007D2D49" w14:paraId="7B677DF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F74D0E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racranial vascular malforma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F7F177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9B513F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2CCBB3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337BCF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C595D9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033053D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C580AA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ortical dysplasi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89C883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823B6D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D2A742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0B5F2E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F34446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762D2C5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00D630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Dural sinus thrombu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C9DE4E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0637A8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35FD27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E195DF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E36C4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7D7AC82D"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E0AA53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Encephal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9716EB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FB1821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7D80F0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6C68B7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E125F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6FF3E7D"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A5E56D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racranial artery stenos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0355C2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A1C2D6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0703A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24678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DA4668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3032511"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90D004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racranial vertebral artery dissec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D0667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FF849A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32DBA9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C5C5BE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3E31A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9C260C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AB1B167" w14:textId="77777777" w:rsidR="005F62A9" w:rsidRPr="007D2D49" w:rsidRDefault="005F62A9">
            <w:pPr>
              <w:widowControl/>
              <w:spacing w:after="0" w:line="240" w:lineRule="auto"/>
              <w:rPr>
                <w:rFonts w:ascii="Arial" w:hAnsi="Arial" w:cs="Arial"/>
                <w:sz w:val="22"/>
                <w:szCs w:val="22"/>
                <w:lang w:val="en-CA"/>
              </w:rPr>
            </w:pPr>
            <w:proofErr w:type="spellStart"/>
            <w:r w:rsidRPr="007D2D49">
              <w:rPr>
                <w:rFonts w:ascii="Arial" w:hAnsi="Arial" w:cs="Arial"/>
                <w:sz w:val="22"/>
                <w:szCs w:val="22"/>
                <w:lang w:val="en-CA"/>
              </w:rPr>
              <w:t>Moyamoya</w:t>
            </w:r>
            <w:proofErr w:type="spellEnd"/>
            <w:r w:rsidRPr="007D2D49">
              <w:rPr>
                <w:rFonts w:ascii="Arial" w:hAnsi="Arial" w:cs="Arial"/>
                <w:sz w:val="22"/>
                <w:szCs w:val="22"/>
                <w:lang w:val="en-CA"/>
              </w:rPr>
              <w:t xml:space="preserve"> diseas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EF870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1CC4E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FBAC15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A97DDE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F28C2B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77D5574"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107E05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CV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636B4A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BD9AA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3E3AC4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53DF1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CA1D53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5A2D0AC"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E441F0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Wernick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66375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A66C80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41359F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56FAB9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8162C0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7F8F755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22C13B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Traumatic injuri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FFCA33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3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A0EC2C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3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35457C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5B7C88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93CF9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76</w:t>
            </w:r>
          </w:p>
        </w:tc>
      </w:tr>
      <w:tr w:rsidR="008B6531" w:rsidRPr="007D2D49" w14:paraId="1513EAA6"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D95B89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Fracture of skull or facial bon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3D74A0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53ED75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D7E95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41E918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C2D93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3</w:t>
            </w:r>
          </w:p>
        </w:tc>
      </w:tr>
      <w:tr w:rsidR="008B6531" w:rsidRPr="007D2D49" w14:paraId="3B0A522C"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81DA9D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Vertebral frac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50A48A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92A99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3815ED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52085D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BBC8A1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8</w:t>
            </w:r>
          </w:p>
        </w:tc>
      </w:tr>
      <w:tr w:rsidR="008B6531" w:rsidRPr="007D2D49" w14:paraId="488D7E84"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5FF364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ompression frac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AD228E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B77B0A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C00FC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82AA99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7B93E0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r>
      <w:tr w:rsidR="008B6531" w:rsidRPr="007D2D49" w14:paraId="50717E13"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73B5DF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ib frac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91195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886BAA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B3AFD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F6EECF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D86337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r>
      <w:tr w:rsidR="008B6531" w:rsidRPr="007D2D49" w14:paraId="13C14DFD"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CFE85E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ternal frac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64CBE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4F06CD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8B2B0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3FD64C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B0F446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1319AE6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9D9998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Lens subluxa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E3E03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01D170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708AC0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BD400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14DDCB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271DF46A"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B44864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elvic bone frac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EE10C7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AA9136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35ABB0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AC5B62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DE9383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1517A36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33651F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lavicular frac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5F320D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3F7CB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DA17E6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77B3F8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E40555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CA7B3EA"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6E59A3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emorrhage of orbit</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159EEF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2327D4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5FC37E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7F9541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1CA30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372456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8ADE67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lastRenderedPageBreak/>
              <w:t>Hemopneumothorax</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6EF72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60CC5D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30FDE0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2C546D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53BD54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0FE3131"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1DE8D1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jury of small intestin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1D7761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1D8FAF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C207D3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5709C9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C3539F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FDAEE5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2B20AE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racranial artery dissec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35A160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20C65D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0AC75C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32FFAE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2B89FE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87B4F2C"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CF6111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Omental contus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F9790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BA45F0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BDD66F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7C3845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2B803E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64A63D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D992E0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atellar frac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888146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7841E1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28354A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353BE5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EBA25D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64DF4E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EE5654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enile injury</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16A5E4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8AED65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66131E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C344A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32D923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34FD856"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7B94E5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ubmandibular gland contus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AFF12D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682E2D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644AA3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343F47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05B72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D363177"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92B498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hyroid cartilage and hyoid bone frac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CB0F4F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BB3A78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2E345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9BC39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3AADEE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2AD02F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3146B2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Genitourinary diseas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15EED7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1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C7C5B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1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7F8EA2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33AB60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E64F8E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36</w:t>
            </w:r>
          </w:p>
        </w:tc>
      </w:tr>
      <w:tr w:rsidR="008B6531" w:rsidRPr="007D2D49" w14:paraId="447B9BF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257AA2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Ovarian tumor/cyst tors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8276DA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BA5ED6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790F3B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EE36E6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60F4FF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3</w:t>
            </w:r>
          </w:p>
        </w:tc>
      </w:tr>
      <w:tr w:rsidR="008B6531" w:rsidRPr="007D2D49" w14:paraId="511383D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51AEF2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Female pelvic inflammatory diseas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55498C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975272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E6C442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A80955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1ED20E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r>
      <w:tr w:rsidR="008B6531" w:rsidRPr="007D2D49" w14:paraId="62AC6F7B"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4B5FE6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Urinary tract ston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4EEEA0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C94D23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450EF8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002EC2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B2B997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r>
      <w:tr w:rsidR="008B6531" w:rsidRPr="007D2D49" w14:paraId="4DF3F3A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C3DB36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Ovarian tumor/cyst rup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192C1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EBD8A3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86BE5E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E5F8FE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31F971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r>
      <w:tr w:rsidR="008B6531" w:rsidRPr="007D2D49" w14:paraId="77EF176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2D6D3D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enal hematom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688A85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3AF841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F6A9EA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85526A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5B911D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4D34BF0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A6205F7"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Abscess of prostat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D8BA116"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0AF7FFD"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7CDF330"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2F74FF5"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4C3237A"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1</w:t>
            </w:r>
          </w:p>
        </w:tc>
      </w:tr>
      <w:tr w:rsidR="008B6531" w:rsidRPr="007D2D49" w14:paraId="52BCF6A0"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B9098B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Bladder perfora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53EF73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B9F2AA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4337C7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63AC57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7B7016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545DB1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64E32C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omplicated ovarian cyst</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FF40F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B6CAF9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3999FA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78EBB6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B87AA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8D326CF"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3F1EDD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yst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33D788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8462B8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700113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8A12F8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AA9A2B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0B2120A"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784AA1E"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Hemorrhagic renal cyst</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77F0F59"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7CA9FD"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99234E2"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903CA8B"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17E2DDC" w14:textId="77777777" w:rsidR="005F62A9" w:rsidRPr="007D2D49" w:rsidRDefault="005F62A9">
            <w:pPr>
              <w:widowControl/>
              <w:spacing w:after="0" w:line="240" w:lineRule="auto"/>
              <w:rPr>
                <w:rFonts w:ascii="Arial" w:hAnsi="Arial" w:cs="Arial"/>
                <w:sz w:val="22"/>
                <w:szCs w:val="22"/>
                <w:lang w:val="en-CA" w:eastAsia="ko-KR"/>
              </w:rPr>
            </w:pPr>
            <w:r w:rsidRPr="007D2D49">
              <w:rPr>
                <w:rFonts w:ascii="Arial" w:hAnsi="Arial" w:cs="Arial"/>
                <w:sz w:val="22"/>
                <w:szCs w:val="22"/>
                <w:lang w:val="en-CA" w:eastAsia="ko-KR"/>
              </w:rPr>
              <w:t>1</w:t>
            </w:r>
          </w:p>
        </w:tc>
      </w:tr>
      <w:tr w:rsidR="008B6531" w:rsidRPr="007D2D49" w14:paraId="3777FB70"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A6AB73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jury of urethr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B02970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D6A11F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3FD96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184A98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694B3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272FA67"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0F5D74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Malposition of foley cathet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2514FC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46D947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E4EAD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B12765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5232C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E882B5A"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FFCE96F"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Circulatory diseas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493FAA6"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C03B367"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2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506756B"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3D38594"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4B85456"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59</w:t>
            </w:r>
          </w:p>
        </w:tc>
      </w:tr>
      <w:tr w:rsidR="008B6531" w:rsidRPr="007D2D49" w14:paraId="36F11B6E"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8F3F9C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ulmonary thromboembolism</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2C3331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8B0E3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2ACEAD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EB9D69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A69C68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4</w:t>
            </w:r>
          </w:p>
        </w:tc>
      </w:tr>
      <w:tr w:rsidR="008B6531" w:rsidRPr="007D2D49" w14:paraId="7588987A"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AB6194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oronary artery stenos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6F3F21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79A17A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D8ADC6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335463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DD4533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3</w:t>
            </w:r>
          </w:p>
        </w:tc>
      </w:tr>
      <w:tr w:rsidR="008B6531" w:rsidRPr="007D2D49" w14:paraId="0872172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44E6F1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rterial aneurysm or dissec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007A4A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043C34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2A842C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C15C18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9AE229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9</w:t>
            </w:r>
          </w:p>
        </w:tc>
      </w:tr>
      <w:tr w:rsidR="008B6531" w:rsidRPr="007D2D49" w14:paraId="1DAC2D1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BEF2FA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ortic aneurysm or dissec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202DBA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B156E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860CA5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43E67C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9214DA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r>
      <w:tr w:rsidR="008B6531" w:rsidRPr="007D2D49" w14:paraId="075ABAE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14AEB7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Valvular diseas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238878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DB4289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8563C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F516AA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74C29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1E1623D2"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EC02C4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ctive bleeding</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D6F276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C48BB6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D49E51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6E65D3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92501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4009F6F6"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268F6F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cute lower limb arterial occlus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FD867F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C18FB3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56B602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355725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10654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27AB1CD5"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9540E9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hrombosis of mesenteric vei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8C16F4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FD7EE1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9D67BC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457E97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BA5834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3E34B443"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A7DD48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lastRenderedPageBreak/>
              <w:t>Celiac axis occlus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84ED48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33CDDB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12B42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5974ED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8B8377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E57F650"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6F434A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oronary artery anomaly</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93A02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773398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A72CF9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1922B0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F8938E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EA3D78C"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F914E7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Hemopericardium</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47B877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209ADF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863914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EC8511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5DCB1F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1B24A96"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E91040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CA stenos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C5374A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8AEFFC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C97A90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13D01D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C7C255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08885DB"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FE4223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 xml:space="preserve">LA thrombus </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E02CF3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CD41C1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457CB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4CF19E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8228D0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74A47EC"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083ED4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ericard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03200D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957790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CB9C1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D3043B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FA2E57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8181476"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7B5F10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MA stenos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9ECF15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1F34EE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E25D10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BD0B15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03122F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498BBB7"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ED5B08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hrombophleb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6E23E0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073611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560D6E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F20EEB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D731FD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F06A5C3"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266421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hrombosis of ovarian vei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801067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A6245A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717AFA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2BB51A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738F47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F17FC87"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D11F65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Nondiagnostic</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52452E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8</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D8D45F3"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2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FC179E8"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C6E9239"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8EC5F7D"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28</w:t>
            </w:r>
          </w:p>
        </w:tc>
      </w:tr>
      <w:tr w:rsidR="008B6531" w:rsidRPr="007D2D49" w14:paraId="70569D83"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63F90C6"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Musculoskeletal or connective tissue diseas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FA1CB93"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5</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D0BC9D4"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84A9492"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032749D"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AB08121"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22</w:t>
            </w:r>
          </w:p>
        </w:tc>
      </w:tr>
      <w:tr w:rsidR="008B6531" w:rsidRPr="007D2D49" w14:paraId="2F4CB651"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5E5923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tramuscular hemorrhag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32729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07FB8F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EE8D0F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4A4CA9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0FD44F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4</w:t>
            </w:r>
          </w:p>
        </w:tc>
      </w:tr>
      <w:tr w:rsidR="008B6531" w:rsidRPr="007D2D49" w14:paraId="24DAFA9A"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CFB067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rthr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32B55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5632BA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88ECB8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9240CC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70B3AC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01F86125"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FCCA7A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fectious spondyl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48BD5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69455E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3B0213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6F7DBF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DBEF63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r>
      <w:tr w:rsidR="008B6531" w:rsidRPr="007D2D49" w14:paraId="43F5CD57"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0B36EA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Infectious myos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EA8EEE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E337B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4DE43A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DD6FA8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B56974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22AAB8A6"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7D360F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Myelopathy</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33ACB5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971DD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D5FE5F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3071FE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35FF0E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5CA1E843"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A7A782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Osteomyel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75FF3F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72014D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4CD47F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24E94D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BB1BCB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699442EE"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A58312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Disc bulging</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46169D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8267FC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800B5E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E4E689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10FE36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FCE3215"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7D8941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Disc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AB69C0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A8BEE9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54CE5F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21FA0D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69CC4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6515E1D"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464204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eptic arthr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036392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B3C4BD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363E6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306258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DDA99F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086B12B0"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A94770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pondylolisthes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CA6D7A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7ABFD8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C2A186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5F72B1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63C0A7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AE6D32E"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EB8A30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ubcutaneous emphysem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C53537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3B66CE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87C9DE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FC190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FE1221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16EE885"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440765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ynov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808870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A2FE8F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B08F6A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1EBB4A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A7EE6F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33083C0"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6DB13E8"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Respiratory diseas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D9759BD"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25A72D0"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2F37684"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116A7CF"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D305B6E"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2</w:t>
            </w:r>
          </w:p>
        </w:tc>
      </w:tr>
      <w:tr w:rsidR="008B6531" w:rsidRPr="007D2D49" w14:paraId="0F348619"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73B143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uberculosis of the respiratory system</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082ABE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009089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9C777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EA07A9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D8C6CB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7</w:t>
            </w:r>
          </w:p>
        </w:tc>
      </w:tr>
      <w:tr w:rsidR="008B6531" w:rsidRPr="007D2D49" w14:paraId="5A173F94"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D09353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Lung AVM</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54C3BE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8A3DA2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0F3CE1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436721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7C2DFF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1C229E1"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8EEEEB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Lung infarc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14926D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E64EF8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14723C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34798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5275A5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52890EA1"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0CD67E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neumoconios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31776C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634D88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1462C4D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C25A51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B3A9C4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2D84B23"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F0305F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ecurrent bleeding</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2098A0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3014DE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416F14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F32565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927B1A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50CF5F1"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EC738E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Respiratory foreign body</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BDF092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66EF41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996BE7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714D5B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555766B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37EB394"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D43E882"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lastRenderedPageBreak/>
              <w:t>Infec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213B816B"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2E0B693"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1C8CA92"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F0FFA1E"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2FB086A"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10</w:t>
            </w:r>
          </w:p>
        </w:tc>
      </w:tr>
      <w:tr w:rsidR="008B6531" w:rsidRPr="007D2D49" w14:paraId="1A0CBA72"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EBBF9C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bsces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C6A05E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2</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A7275F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424844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7F2B7A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57CA68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8</w:t>
            </w:r>
          </w:p>
        </w:tc>
      </w:tr>
      <w:tr w:rsidR="008B6531" w:rsidRPr="007D2D49" w14:paraId="533ECA80"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5596C7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elluliti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2A4301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FD6724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0EAA19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445738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76D9D7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14F2FFF8"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AEB7C6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Odontogenic infec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7101E1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05FF5D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C66C82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E19E0A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1CC480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EA3A6B8" w14:textId="77777777" w:rsidTr="006A5CC1">
        <w:trPr>
          <w:trHeight w:val="241"/>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9528A0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Healthcare-related complication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E85796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18FE007"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6792449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715DF26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C283C7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6</w:t>
            </w:r>
          </w:p>
        </w:tc>
      </w:tr>
      <w:tr w:rsidR="008B6531" w:rsidRPr="007D2D49" w14:paraId="26E083CF"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73FE1B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nastomotic site leakag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8C339D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48FD45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CD0D2A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22E6FD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A84774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2</w:t>
            </w:r>
          </w:p>
        </w:tc>
      </w:tr>
      <w:tr w:rsidR="008B6531" w:rsidRPr="007D2D49" w14:paraId="737A6A1B"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E2D6BB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Colon injury</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F89812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92C87D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C631DE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17E79D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C13ED1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07FA218"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A45923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Disruption of operation wound</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A06D39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2F04DF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7EC4EE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F9BE10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A141B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9DE2274"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B7A547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Postoperative bile leakag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F088D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639149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6D6A7E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3F3858F"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0578D8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2F4A1E2A"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9DC99E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Treated HCC with ruptur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F08092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253204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A098C0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B4E7CC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D16D08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D774E6D"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973EC4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Hematologic diseas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F3D24E7" w14:textId="77777777" w:rsidR="005F62A9" w:rsidRPr="007D2D49" w:rsidRDefault="005F62A9">
            <w:pPr>
              <w:widowControl/>
              <w:spacing w:after="0" w:line="240" w:lineRule="auto"/>
              <w:rPr>
                <w:rFonts w:ascii="Arial" w:hAnsi="Arial" w:cs="Arial"/>
                <w:sz w:val="22"/>
                <w:szCs w:val="22"/>
                <w:lang w:val="ko-KR" w:eastAsia="ko-KR"/>
              </w:rPr>
            </w:pPr>
            <w:r w:rsidRPr="007D2D49">
              <w:rPr>
                <w:rFonts w:ascii="Arial" w:hAnsi="Arial" w:cs="Arial"/>
                <w:b/>
                <w:bCs/>
                <w:sz w:val="22"/>
                <w:szCs w:val="22"/>
                <w:lang w:val="en-CA"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7BDB770" w14:textId="77777777" w:rsidR="005F62A9" w:rsidRPr="007D2D49" w:rsidRDefault="005F62A9">
            <w:pPr>
              <w:widowControl/>
              <w:spacing w:after="0" w:line="240" w:lineRule="auto"/>
              <w:rPr>
                <w:rFonts w:ascii="Arial" w:hAnsi="Arial" w:cs="Arial"/>
                <w:sz w:val="22"/>
                <w:szCs w:val="22"/>
                <w:lang w:val="ko-KR" w:eastAsia="ko-KR"/>
              </w:rPr>
            </w:pPr>
            <w:r w:rsidRPr="007D2D49">
              <w:rPr>
                <w:rFonts w:ascii="Arial" w:hAnsi="Arial" w:cs="Arial"/>
                <w:b/>
                <w:bCs/>
                <w:sz w:val="22"/>
                <w:szCs w:val="22"/>
                <w:lang w:val="en-CA" w:eastAsia="ko-KR"/>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43337E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eastAsia="ko-KR"/>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BF46831" w14:textId="77777777" w:rsidR="005F62A9" w:rsidRPr="007D2D49" w:rsidRDefault="005F62A9">
            <w:pPr>
              <w:widowControl/>
              <w:spacing w:after="0" w:line="240" w:lineRule="auto"/>
              <w:rPr>
                <w:rFonts w:ascii="Arial" w:hAnsi="Arial" w:cs="Arial"/>
                <w:sz w:val="22"/>
                <w:szCs w:val="22"/>
                <w:lang w:val="ko-KR" w:eastAsia="ko-KR"/>
              </w:rPr>
            </w:pPr>
            <w:r w:rsidRPr="007D2D49">
              <w:rPr>
                <w:rFonts w:ascii="Arial" w:hAnsi="Arial" w:cs="Arial"/>
                <w:b/>
                <w:bCs/>
                <w:sz w:val="22"/>
                <w:szCs w:val="22"/>
                <w:lang w:val="en-CA"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A4E008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eastAsia="ko-KR"/>
              </w:rPr>
              <w:t>2</w:t>
            </w:r>
          </w:p>
        </w:tc>
      </w:tr>
      <w:tr w:rsidR="008B6531" w:rsidRPr="007D2D49" w14:paraId="762D66F6"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508907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Lymphom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49A785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507CFB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7B9649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E54FA6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D1628F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360547C1"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6D3DB2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pinal leukemi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88B8E0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CD4B67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768490B"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6C72114"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04D06A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D9C8D52"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39E801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Immune system diseas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2A4EF6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3C816F0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4C8E32B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63D87E1"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14:paraId="019288F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b/>
                <w:bCs/>
                <w:sz w:val="22"/>
                <w:szCs w:val="22"/>
                <w:lang w:val="en-CA"/>
              </w:rPr>
              <w:t>2</w:t>
            </w:r>
          </w:p>
        </w:tc>
      </w:tr>
      <w:tr w:rsidR="008B6531" w:rsidRPr="007D2D49" w14:paraId="61A770F8"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9E661B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Angioedema</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63FE0FC"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BA6D0C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9A53D96"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33879A9"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8A01DE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67443E46"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FA5BC52"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SL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4369B0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DE59A6D"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C624DB8"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24C6B15"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8B4B30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r w:rsidR="008B6531" w:rsidRPr="007D2D49" w14:paraId="40BF4B27"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015E882" w14:textId="77777777" w:rsidR="005F62A9" w:rsidRPr="007D2D49" w:rsidRDefault="005F62A9">
            <w:pPr>
              <w:widowControl/>
              <w:spacing w:after="0" w:line="240" w:lineRule="auto"/>
              <w:rPr>
                <w:rFonts w:ascii="Arial" w:hAnsi="Arial" w:cs="Arial"/>
                <w:b/>
                <w:bCs/>
                <w:sz w:val="22"/>
                <w:szCs w:val="22"/>
                <w:lang w:val="en-CA"/>
              </w:rPr>
            </w:pPr>
            <w:r w:rsidRPr="007D2D49">
              <w:rPr>
                <w:rFonts w:ascii="Arial" w:hAnsi="Arial" w:cs="Arial"/>
                <w:b/>
                <w:bCs/>
                <w:sz w:val="22"/>
                <w:szCs w:val="22"/>
                <w:lang w:val="en-CA"/>
              </w:rPr>
              <w:t>Endocrine or metabolic diseases</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3859E57" w14:textId="77777777" w:rsidR="005F62A9" w:rsidRPr="007D2D49" w:rsidRDefault="005F62A9">
            <w:pPr>
              <w:widowControl/>
              <w:spacing w:after="0" w:line="240" w:lineRule="auto"/>
              <w:rPr>
                <w:rFonts w:ascii="Arial" w:hAnsi="Arial" w:cs="Arial"/>
                <w:b/>
                <w:bCs/>
                <w:sz w:val="22"/>
                <w:szCs w:val="22"/>
                <w:lang w:val="ko-KR" w:eastAsia="ko-KR"/>
              </w:rPr>
            </w:pPr>
            <w:r w:rsidRPr="007D2D49">
              <w:rPr>
                <w:rFonts w:ascii="Arial" w:hAnsi="Arial" w:cs="Arial"/>
                <w:b/>
                <w:bCs/>
                <w:sz w:val="22"/>
                <w:szCs w:val="22"/>
                <w:lang w:val="ko-KR" w:eastAsia="ko-KR"/>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81844A6" w14:textId="77777777" w:rsidR="005F62A9" w:rsidRPr="007D2D49" w:rsidRDefault="005F62A9">
            <w:pPr>
              <w:widowControl/>
              <w:spacing w:after="0" w:line="240" w:lineRule="auto"/>
              <w:rPr>
                <w:rFonts w:ascii="Arial" w:hAnsi="Arial" w:cs="Arial"/>
                <w:b/>
                <w:bCs/>
                <w:sz w:val="22"/>
                <w:szCs w:val="22"/>
                <w:lang w:val="ko-KR" w:eastAsia="ko-KR"/>
              </w:rPr>
            </w:pPr>
            <w:r w:rsidRPr="007D2D49">
              <w:rPr>
                <w:rFonts w:ascii="Arial" w:hAnsi="Arial" w:cs="Arial"/>
                <w:b/>
                <w:bCs/>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60E745D" w14:textId="77777777" w:rsidR="005F62A9" w:rsidRPr="007D2D49" w:rsidRDefault="005F62A9">
            <w:pPr>
              <w:widowControl/>
              <w:spacing w:after="0" w:line="240" w:lineRule="auto"/>
              <w:rPr>
                <w:rFonts w:ascii="Arial" w:hAnsi="Arial" w:cs="Arial"/>
                <w:b/>
                <w:bCs/>
                <w:sz w:val="22"/>
                <w:szCs w:val="22"/>
                <w:lang w:val="en-CA" w:eastAsia="ko-KR"/>
              </w:rPr>
            </w:pPr>
            <w:r w:rsidRPr="007D2D49">
              <w:rPr>
                <w:rFonts w:ascii="Arial" w:hAnsi="Arial" w:cs="Arial"/>
                <w:b/>
                <w:bCs/>
                <w:sz w:val="22"/>
                <w:szCs w:val="22"/>
                <w:lang w:val="en-CA"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392E861" w14:textId="77777777" w:rsidR="005F62A9" w:rsidRPr="007D2D49" w:rsidRDefault="005F62A9">
            <w:pPr>
              <w:widowControl/>
              <w:spacing w:after="0" w:line="240" w:lineRule="auto"/>
              <w:rPr>
                <w:rFonts w:ascii="Arial" w:hAnsi="Arial" w:cs="Arial"/>
                <w:b/>
                <w:bCs/>
                <w:sz w:val="22"/>
                <w:szCs w:val="22"/>
                <w:lang w:val="ko-KR" w:eastAsia="ko-KR"/>
              </w:rPr>
            </w:pPr>
            <w:r w:rsidRPr="007D2D49">
              <w:rPr>
                <w:rFonts w:ascii="Arial" w:hAnsi="Arial" w:cs="Arial"/>
                <w:b/>
                <w:bCs/>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5E9ADDA" w14:textId="77777777" w:rsidR="005F62A9" w:rsidRPr="007D2D49" w:rsidRDefault="005F62A9">
            <w:pPr>
              <w:widowControl/>
              <w:spacing w:after="0" w:line="240" w:lineRule="auto"/>
              <w:rPr>
                <w:rFonts w:ascii="Arial" w:hAnsi="Arial" w:cs="Arial"/>
                <w:b/>
                <w:bCs/>
                <w:sz w:val="22"/>
                <w:szCs w:val="22"/>
                <w:lang w:val="en-CA" w:eastAsia="ko-KR"/>
              </w:rPr>
            </w:pPr>
            <w:r w:rsidRPr="007D2D49">
              <w:rPr>
                <w:rFonts w:ascii="Arial" w:hAnsi="Arial" w:cs="Arial"/>
                <w:b/>
                <w:bCs/>
                <w:sz w:val="22"/>
                <w:szCs w:val="22"/>
                <w:lang w:val="en-CA" w:eastAsia="ko-KR"/>
              </w:rPr>
              <w:t>1</w:t>
            </w:r>
          </w:p>
        </w:tc>
      </w:tr>
      <w:tr w:rsidR="008B6531" w:rsidRPr="007D2D49" w14:paraId="49B97286" w14:textId="77777777" w:rsidTr="006A5CC1">
        <w:trPr>
          <w:trHeight w:val="270"/>
        </w:trPr>
        <w:tc>
          <w:tcPr>
            <w:tcW w:w="39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5B2F189" w14:textId="77777777" w:rsidR="005F62A9" w:rsidRPr="007D2D49" w:rsidRDefault="005F62A9">
            <w:pPr>
              <w:widowControl/>
              <w:spacing w:after="0" w:line="240" w:lineRule="auto"/>
              <w:rPr>
                <w:rFonts w:ascii="Arial" w:hAnsi="Arial" w:cs="Arial"/>
                <w:sz w:val="22"/>
                <w:szCs w:val="22"/>
                <w:lang w:val="en-CA"/>
              </w:rPr>
            </w:pPr>
            <w:proofErr w:type="spellStart"/>
            <w:r w:rsidRPr="007D2D49">
              <w:rPr>
                <w:rFonts w:ascii="Arial" w:hAnsi="Arial" w:cs="Arial"/>
                <w:sz w:val="22"/>
                <w:szCs w:val="22"/>
                <w:lang w:val="en-CA"/>
              </w:rPr>
              <w:t>Sialoadenitis</w:t>
            </w:r>
            <w:proofErr w:type="spellEnd"/>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CE8CA7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c>
          <w:tcPr>
            <w:tcW w:w="13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9AD26AE"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2B1B210"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608C2EA"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ko-KR" w:eastAsia="ko-KR"/>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92A6033" w14:textId="77777777" w:rsidR="005F62A9" w:rsidRPr="007D2D49" w:rsidRDefault="005F62A9">
            <w:pPr>
              <w:widowControl/>
              <w:spacing w:after="0" w:line="240" w:lineRule="auto"/>
              <w:rPr>
                <w:rFonts w:ascii="Arial" w:hAnsi="Arial" w:cs="Arial"/>
                <w:sz w:val="22"/>
                <w:szCs w:val="22"/>
                <w:lang w:val="en-CA"/>
              </w:rPr>
            </w:pPr>
            <w:r w:rsidRPr="007D2D49">
              <w:rPr>
                <w:rFonts w:ascii="Arial" w:hAnsi="Arial" w:cs="Arial"/>
                <w:sz w:val="22"/>
                <w:szCs w:val="22"/>
                <w:lang w:val="en-CA"/>
              </w:rPr>
              <w:t>1</w:t>
            </w:r>
          </w:p>
        </w:tc>
      </w:tr>
    </w:tbl>
    <w:p w14:paraId="6A6B4B08" w14:textId="77777777" w:rsidR="005F62A9" w:rsidRPr="007D2D49" w:rsidRDefault="005F62A9" w:rsidP="005F62A9">
      <w:pPr>
        <w:spacing w:line="360" w:lineRule="auto"/>
        <w:rPr>
          <w:rFonts w:ascii="Arial" w:hAnsi="Arial" w:cs="Arial"/>
          <w:sz w:val="22"/>
          <w:szCs w:val="22"/>
        </w:rPr>
      </w:pPr>
      <w:r w:rsidRPr="007D2D49">
        <w:rPr>
          <w:rFonts w:ascii="Arial" w:hAnsi="Arial" w:cs="Arial"/>
          <w:sz w:val="22"/>
          <w:szCs w:val="22"/>
        </w:rPr>
        <w:t>Data are number of patients applicable to each item. The diagnoses at the index visits were classified according to the modified guidelines from the 11th edition of the International Classification of Diseases.</w:t>
      </w:r>
    </w:p>
    <w:p w14:paraId="0FC216B2" w14:textId="36BCA16F" w:rsidR="00596D95" w:rsidRPr="007D2D49" w:rsidRDefault="005F62A9" w:rsidP="005F62A9">
      <w:pPr>
        <w:spacing w:line="360" w:lineRule="auto"/>
        <w:rPr>
          <w:rFonts w:ascii="Arial" w:hAnsi="Arial" w:cs="Arial"/>
          <w:sz w:val="22"/>
          <w:szCs w:val="22"/>
        </w:rPr>
      </w:pPr>
      <w:r w:rsidRPr="007D2D49">
        <w:rPr>
          <w:rFonts w:ascii="Arial" w:hAnsi="Arial" w:cs="Arial"/>
          <w:sz w:val="22"/>
          <w:szCs w:val="22"/>
        </w:rPr>
        <w:t xml:space="preserve">ICA, internal carotid artery; LA, left atrium; SMA, superior mesenteric artery; HCC, hepatocellular carcinoma; SLE, systemic lupus erythematosus; AOV, ampulla of </w:t>
      </w:r>
      <w:proofErr w:type="spellStart"/>
      <w:r w:rsidRPr="007D2D49">
        <w:rPr>
          <w:rFonts w:ascii="Arial" w:hAnsi="Arial" w:cs="Arial"/>
          <w:sz w:val="22"/>
          <w:szCs w:val="22"/>
        </w:rPr>
        <w:t>Vater</w:t>
      </w:r>
      <w:proofErr w:type="spellEnd"/>
      <w:r w:rsidRPr="007D2D49">
        <w:rPr>
          <w:rFonts w:ascii="Arial" w:hAnsi="Arial" w:cs="Arial"/>
          <w:sz w:val="22"/>
          <w:szCs w:val="22"/>
        </w:rPr>
        <w:t>; RCVS, reversible cerebral vasoconstriction syndrome; AVM, arteriovenous malformations</w:t>
      </w:r>
    </w:p>
    <w:sectPr w:rsidR="00596D95" w:rsidRPr="007D2D49" w:rsidSect="008B2528">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9042B" w14:textId="77777777" w:rsidR="007A2731" w:rsidRDefault="007A2731" w:rsidP="00644D01">
      <w:pPr>
        <w:spacing w:after="0" w:line="240" w:lineRule="auto"/>
      </w:pPr>
      <w:r>
        <w:separator/>
      </w:r>
    </w:p>
  </w:endnote>
  <w:endnote w:type="continuationSeparator" w:id="0">
    <w:p w14:paraId="4A83A882" w14:textId="77777777" w:rsidR="007A2731" w:rsidRDefault="007A2731" w:rsidP="00644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D97A0" w14:textId="17DF0331" w:rsidR="00644D01" w:rsidRPr="00644D01" w:rsidRDefault="00644D01">
    <w:pPr>
      <w:pStyle w:val="Footer"/>
      <w:rPr>
        <w:rFonts w:ascii="Arial" w:hAnsi="Arial" w:cs="Arial"/>
      </w:rPr>
    </w:pPr>
    <w:r w:rsidRPr="00644D01">
      <w:rPr>
        <w:rFonts w:ascii="Arial" w:hAnsi="Arial" w:cs="Arial"/>
      </w:rPr>
      <w:t>Insights Imaging (2022) Son AY, Hong GS, Lee CW, Lee JH, Chung WJ, Lee JB</w:t>
    </w:r>
  </w:p>
  <w:p w14:paraId="4EA9D385" w14:textId="77777777" w:rsidR="00644D01" w:rsidRDefault="00644D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14173" w14:textId="77777777" w:rsidR="007A2731" w:rsidRDefault="007A2731" w:rsidP="00644D01">
      <w:pPr>
        <w:spacing w:after="0" w:line="240" w:lineRule="auto"/>
      </w:pPr>
      <w:r>
        <w:separator/>
      </w:r>
    </w:p>
  </w:footnote>
  <w:footnote w:type="continuationSeparator" w:id="0">
    <w:p w14:paraId="61D0AA90" w14:textId="77777777" w:rsidR="007A2731" w:rsidRDefault="007A2731" w:rsidP="00644D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017E99"/>
    <w:multiLevelType w:val="hybridMultilevel"/>
    <w:tmpl w:val="EC4E222E"/>
    <w:lvl w:ilvl="0" w:tplc="72DE2B34">
      <w:start w:val="1"/>
      <w:numFmt w:val="decimal"/>
      <w:lvlText w:val="%1."/>
      <w:lvlJc w:val="left"/>
      <w:pPr>
        <w:ind w:left="760" w:hanging="360"/>
      </w:pPr>
      <w:rPr>
        <w:rFonts w:ascii="Times New Roman" w:hAnsi="Times New Roman" w:cs="Times New Roman" w:hint="default"/>
        <w:sz w:val="22"/>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num w:numId="1" w16cid:durableId="1517619118">
    <w:abstractNumId w:val="0"/>
  </w:num>
  <w:num w:numId="2" w16cid:durableId="20203039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2A9"/>
    <w:rsid w:val="0045587C"/>
    <w:rsid w:val="00596D95"/>
    <w:rsid w:val="005F62A9"/>
    <w:rsid w:val="00644D01"/>
    <w:rsid w:val="006A5CC1"/>
    <w:rsid w:val="007924B3"/>
    <w:rsid w:val="007A2731"/>
    <w:rsid w:val="007D2D49"/>
    <w:rsid w:val="008B2528"/>
    <w:rsid w:val="008B6531"/>
    <w:rsid w:val="00A24CFD"/>
    <w:rsid w:val="00AF7C0D"/>
    <w:rsid w:val="00C7115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8D818"/>
  <w15:chartTrackingRefBased/>
  <w15:docId w15:val="{5375E5D0-90E6-4E33-B72C-77B7158C1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bCs/>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2A9"/>
    <w:pPr>
      <w:widowControl w:val="0"/>
      <w:spacing w:line="256" w:lineRule="auto"/>
      <w:jc w:val="both"/>
    </w:pPr>
    <w:rPr>
      <w:rFonts w:ascii="Malgun Gothic" w:eastAsia="Malgun Gothic" w:hAnsi="Malgun Gothic" w:cs="Malgun Gothic"/>
      <w:bCs w:val="0"/>
      <w:color w:val="000000"/>
      <w:kern w:val="2"/>
      <w:sz w:val="20"/>
      <w:szCs w:val="20"/>
      <w:u w:color="00000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5F62A9"/>
    <w:rPr>
      <w:u w:val="single"/>
    </w:rPr>
  </w:style>
  <w:style w:type="character" w:styleId="FollowedHyperlink">
    <w:name w:val="FollowedHyperlink"/>
    <w:basedOn w:val="DefaultParagraphFont"/>
    <w:uiPriority w:val="99"/>
    <w:semiHidden/>
    <w:unhideWhenUsed/>
    <w:rsid w:val="005F62A9"/>
    <w:rPr>
      <w:color w:val="954F72" w:themeColor="followedHyperlink"/>
      <w:u w:val="single"/>
    </w:rPr>
  </w:style>
  <w:style w:type="paragraph" w:customStyle="1" w:styleId="msonormal0">
    <w:name w:val="msonormal"/>
    <w:basedOn w:val="Normal"/>
    <w:rsid w:val="005F62A9"/>
    <w:pPr>
      <w:widowControl/>
      <w:spacing w:before="100" w:beforeAutospacing="1" w:after="100" w:afterAutospacing="1" w:line="240" w:lineRule="auto"/>
      <w:jc w:val="left"/>
    </w:pPr>
    <w:rPr>
      <w:rFonts w:ascii="Times New Roman" w:eastAsia="Times New Roman" w:hAnsi="Times New Roman" w:cs="Times New Roman"/>
      <w:color w:val="auto"/>
      <w:kern w:val="0"/>
      <w:sz w:val="24"/>
      <w:szCs w:val="24"/>
      <w:lang w:eastAsia="ko-KR"/>
    </w:rPr>
  </w:style>
  <w:style w:type="paragraph" w:styleId="CommentText">
    <w:name w:val="annotation text"/>
    <w:basedOn w:val="Normal"/>
    <w:link w:val="CommentTextChar"/>
    <w:uiPriority w:val="99"/>
    <w:semiHidden/>
    <w:unhideWhenUsed/>
    <w:rsid w:val="005F62A9"/>
    <w:pPr>
      <w:spacing w:line="240" w:lineRule="auto"/>
    </w:pPr>
  </w:style>
  <w:style w:type="character" w:customStyle="1" w:styleId="CommentTextChar">
    <w:name w:val="Comment Text Char"/>
    <w:basedOn w:val="DefaultParagraphFont"/>
    <w:link w:val="CommentText"/>
    <w:uiPriority w:val="99"/>
    <w:semiHidden/>
    <w:rsid w:val="005F62A9"/>
    <w:rPr>
      <w:rFonts w:ascii="Malgun Gothic" w:eastAsia="Malgun Gothic" w:hAnsi="Malgun Gothic" w:cs="Malgun Gothic"/>
      <w:bCs w:val="0"/>
      <w:color w:val="000000"/>
      <w:kern w:val="2"/>
      <w:sz w:val="20"/>
      <w:szCs w:val="20"/>
      <w:u w:color="000000"/>
      <w:lang w:eastAsia="en-US"/>
    </w:rPr>
  </w:style>
  <w:style w:type="paragraph" w:styleId="Header">
    <w:name w:val="header"/>
    <w:basedOn w:val="Normal"/>
    <w:link w:val="HeaderChar"/>
    <w:uiPriority w:val="99"/>
    <w:unhideWhenUsed/>
    <w:rsid w:val="005F62A9"/>
    <w:pPr>
      <w:tabs>
        <w:tab w:val="center" w:pos="4513"/>
        <w:tab w:val="right" w:pos="9026"/>
      </w:tabs>
      <w:snapToGrid w:val="0"/>
    </w:pPr>
  </w:style>
  <w:style w:type="character" w:customStyle="1" w:styleId="HeaderChar">
    <w:name w:val="Header Char"/>
    <w:basedOn w:val="DefaultParagraphFont"/>
    <w:link w:val="Header"/>
    <w:uiPriority w:val="99"/>
    <w:rsid w:val="005F62A9"/>
    <w:rPr>
      <w:rFonts w:ascii="Malgun Gothic" w:eastAsia="Malgun Gothic" w:hAnsi="Malgun Gothic" w:cs="Malgun Gothic"/>
      <w:bCs w:val="0"/>
      <w:color w:val="000000"/>
      <w:kern w:val="2"/>
      <w:sz w:val="20"/>
      <w:szCs w:val="20"/>
      <w:u w:color="000000"/>
      <w:lang w:eastAsia="en-US"/>
    </w:rPr>
  </w:style>
  <w:style w:type="paragraph" w:styleId="Footer">
    <w:name w:val="footer"/>
    <w:basedOn w:val="Normal"/>
    <w:link w:val="FooterChar"/>
    <w:uiPriority w:val="99"/>
    <w:unhideWhenUsed/>
    <w:rsid w:val="005F62A9"/>
    <w:pPr>
      <w:tabs>
        <w:tab w:val="center" w:pos="4513"/>
        <w:tab w:val="right" w:pos="9026"/>
      </w:tabs>
      <w:snapToGrid w:val="0"/>
    </w:pPr>
  </w:style>
  <w:style w:type="character" w:customStyle="1" w:styleId="FooterChar">
    <w:name w:val="Footer Char"/>
    <w:basedOn w:val="DefaultParagraphFont"/>
    <w:link w:val="Footer"/>
    <w:uiPriority w:val="99"/>
    <w:rsid w:val="005F62A9"/>
    <w:rPr>
      <w:rFonts w:ascii="Malgun Gothic" w:eastAsia="Malgun Gothic" w:hAnsi="Malgun Gothic" w:cs="Malgun Gothic"/>
      <w:bCs w:val="0"/>
      <w:color w:val="000000"/>
      <w:kern w:val="2"/>
      <w:sz w:val="20"/>
      <w:szCs w:val="20"/>
      <w:u w:color="000000"/>
      <w:lang w:eastAsia="en-US"/>
    </w:rPr>
  </w:style>
  <w:style w:type="paragraph" w:styleId="CommentSubject">
    <w:name w:val="annotation subject"/>
    <w:basedOn w:val="CommentText"/>
    <w:next w:val="CommentText"/>
    <w:link w:val="CommentSubjectChar"/>
    <w:uiPriority w:val="99"/>
    <w:semiHidden/>
    <w:unhideWhenUsed/>
    <w:rsid w:val="005F62A9"/>
    <w:rPr>
      <w:b/>
      <w:bCs/>
    </w:rPr>
  </w:style>
  <w:style w:type="character" w:customStyle="1" w:styleId="CommentSubjectChar">
    <w:name w:val="Comment Subject Char"/>
    <w:basedOn w:val="CommentTextChar"/>
    <w:link w:val="CommentSubject"/>
    <w:uiPriority w:val="99"/>
    <w:semiHidden/>
    <w:rsid w:val="005F62A9"/>
    <w:rPr>
      <w:rFonts w:ascii="Malgun Gothic" w:eastAsia="Malgun Gothic" w:hAnsi="Malgun Gothic" w:cs="Malgun Gothic"/>
      <w:b/>
      <w:bCs/>
      <w:color w:val="000000"/>
      <w:kern w:val="2"/>
      <w:sz w:val="20"/>
      <w:szCs w:val="20"/>
      <w:u w:color="000000"/>
      <w:lang w:eastAsia="en-US"/>
    </w:rPr>
  </w:style>
  <w:style w:type="paragraph" w:styleId="BalloonText">
    <w:name w:val="Balloon Text"/>
    <w:basedOn w:val="Normal"/>
    <w:link w:val="BalloonTextChar"/>
    <w:uiPriority w:val="99"/>
    <w:semiHidden/>
    <w:unhideWhenUsed/>
    <w:rsid w:val="005F62A9"/>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F62A9"/>
    <w:rPr>
      <w:rFonts w:asciiTheme="majorHAnsi" w:eastAsiaTheme="majorEastAsia" w:hAnsiTheme="majorHAnsi" w:cstheme="majorBidi"/>
      <w:bCs w:val="0"/>
      <w:color w:val="000000"/>
      <w:kern w:val="2"/>
      <w:sz w:val="18"/>
      <w:szCs w:val="18"/>
      <w:u w:color="000000"/>
      <w:lang w:eastAsia="en-US"/>
    </w:rPr>
  </w:style>
  <w:style w:type="paragraph" w:styleId="Revision">
    <w:name w:val="Revision"/>
    <w:uiPriority w:val="99"/>
    <w:semiHidden/>
    <w:rsid w:val="005F62A9"/>
    <w:pPr>
      <w:spacing w:after="0" w:line="240" w:lineRule="auto"/>
    </w:pPr>
    <w:rPr>
      <w:rFonts w:ascii="Malgun Gothic" w:eastAsia="Malgun Gothic" w:hAnsi="Malgun Gothic" w:cs="Malgun Gothic"/>
      <w:bCs w:val="0"/>
      <w:color w:val="000000"/>
      <w:kern w:val="2"/>
      <w:sz w:val="20"/>
      <w:szCs w:val="20"/>
      <w:u w:color="000000"/>
      <w:lang w:eastAsia="en-US"/>
    </w:rPr>
  </w:style>
  <w:style w:type="paragraph" w:styleId="ListParagraph">
    <w:name w:val="List Paragraph"/>
    <w:basedOn w:val="Normal"/>
    <w:uiPriority w:val="34"/>
    <w:qFormat/>
    <w:rsid w:val="005F62A9"/>
    <w:pPr>
      <w:ind w:leftChars="400" w:left="800"/>
    </w:pPr>
  </w:style>
  <w:style w:type="paragraph" w:customStyle="1" w:styleId="HeaderFooter">
    <w:name w:val="Header &amp; Footer"/>
    <w:rsid w:val="005F62A9"/>
    <w:pPr>
      <w:tabs>
        <w:tab w:val="right" w:pos="9020"/>
      </w:tabs>
      <w:spacing w:after="0" w:line="240" w:lineRule="auto"/>
    </w:pPr>
    <w:rPr>
      <w:rFonts w:ascii="Helvetica Neue" w:eastAsia="Arial Unicode MS" w:hAnsi="Helvetica Neue" w:cs="Arial Unicode MS"/>
      <w:bCs w:val="0"/>
      <w:color w:val="000000"/>
      <w:sz w:val="24"/>
      <w:szCs w:val="24"/>
      <w:lang w:val="en-CA" w:eastAsia="en-US"/>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5F62A9"/>
    <w:rPr>
      <w:sz w:val="16"/>
      <w:szCs w:val="16"/>
    </w:rPr>
  </w:style>
  <w:style w:type="character" w:styleId="UnresolvedMention">
    <w:name w:val="Unresolved Mention"/>
    <w:basedOn w:val="DefaultParagraphFont"/>
    <w:uiPriority w:val="99"/>
    <w:semiHidden/>
    <w:unhideWhenUsed/>
    <w:rsid w:val="008B65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0847199">
      <w:bodyDiv w:val="1"/>
      <w:marLeft w:val="0"/>
      <w:marRight w:val="0"/>
      <w:marTop w:val="0"/>
      <w:marBottom w:val="0"/>
      <w:divBdr>
        <w:top w:val="none" w:sz="0" w:space="0" w:color="auto"/>
        <w:left w:val="none" w:sz="0" w:space="0" w:color="auto"/>
        <w:bottom w:val="none" w:sz="0" w:space="0" w:color="auto"/>
        <w:right w:val="none" w:sz="0" w:space="0" w:color="auto"/>
      </w:divBdr>
    </w:div>
    <w:div w:id="2030059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2214/AJR.13.114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33</Words>
  <Characters>7599</Characters>
  <Application>Microsoft Office Word</Application>
  <DocSecurity>0</DocSecurity>
  <Lines>63</Lines>
  <Paragraphs>1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Manager/>
  <Company/>
  <LinksUpToDate>false</LinksUpToDate>
  <CharactersWithSpaces>891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Christoffel Irene</cp:lastModifiedBy>
  <cp:revision>4</cp:revision>
  <dcterms:created xsi:type="dcterms:W3CDTF">2022-05-03T09:14:00Z</dcterms:created>
  <dcterms:modified xsi:type="dcterms:W3CDTF">2022-05-12T12:30:00Z</dcterms:modified>
  <cp:category/>
</cp:coreProperties>
</file>